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42983" w14:textId="3BD2FA91" w:rsidR="004B0B7C" w:rsidRPr="00A42D8F" w:rsidRDefault="00370454" w:rsidP="00C26B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PLEMENTARY </w:t>
      </w:r>
      <w:r w:rsidR="00B11D9A" w:rsidRPr="00A42D8F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BC4DB6" w:rsidRPr="00A42D8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BLE </w:t>
      </w:r>
      <w:r w:rsidR="003018BD" w:rsidRPr="00A42D8F">
        <w:rPr>
          <w:rFonts w:ascii="Times New Roman" w:hAnsi="Times New Roman" w:cs="Times New Roman"/>
          <w:i/>
          <w:iCs/>
          <w:sz w:val="24"/>
          <w:szCs w:val="24"/>
          <w:lang w:val="en-US"/>
        </w:rPr>
        <w:t>2</w:t>
      </w:r>
      <w:r w:rsidR="00FA77AD" w:rsidRPr="00A42D8F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  <w:r w:rsidR="00FA77AD" w:rsidRPr="00A42D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2AC7" w:rsidRPr="00A42D8F">
        <w:rPr>
          <w:rFonts w:ascii="Times New Roman" w:hAnsi="Times New Roman" w:cs="Times New Roman"/>
          <w:sz w:val="24"/>
          <w:szCs w:val="24"/>
          <w:lang w:val="en-US"/>
        </w:rPr>
        <w:t>Righting times of rats</w:t>
      </w:r>
      <w:r w:rsidR="00BE44A9" w:rsidRPr="00A42D8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lledutableau1"/>
        <w:tblW w:w="12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2069"/>
        <w:gridCol w:w="2069"/>
        <w:gridCol w:w="2154"/>
        <w:gridCol w:w="2069"/>
        <w:gridCol w:w="2069"/>
      </w:tblGrid>
      <w:tr w:rsidR="008C7216" w:rsidRPr="005521D8" w14:paraId="64548609" w14:textId="7E41FFDD" w:rsidTr="003F3F42">
        <w:trPr>
          <w:trHeight w:hRule="exact" w:val="272"/>
        </w:trPr>
        <w:tc>
          <w:tcPr>
            <w:tcW w:w="2154" w:type="dxa"/>
            <w:tcBorders>
              <w:top w:val="single" w:sz="4" w:space="0" w:color="auto"/>
              <w:bottom w:val="double" w:sz="4" w:space="0" w:color="auto"/>
            </w:tcBorders>
          </w:tcPr>
          <w:p w14:paraId="47495843" w14:textId="77777777" w:rsidR="008C7216" w:rsidRPr="005521D8" w:rsidRDefault="008C7216" w:rsidP="003018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202532543"/>
            <w:r w:rsidRPr="00552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2069" w:type="dxa"/>
            <w:tcBorders>
              <w:top w:val="single" w:sz="4" w:space="0" w:color="auto"/>
              <w:bottom w:val="double" w:sz="4" w:space="0" w:color="auto"/>
            </w:tcBorders>
          </w:tcPr>
          <w:p w14:paraId="63CBDBBA" w14:textId="53DCAAB5" w:rsidR="008C7216" w:rsidRPr="005521D8" w:rsidRDefault="00A67BA4" w:rsidP="003018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2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2069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EB96329" w14:textId="40CE5EBC" w:rsidR="008C7216" w:rsidRPr="005521D8" w:rsidRDefault="008C7216" w:rsidP="003018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2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ghting Time (s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1E953953" w14:textId="6881B068" w:rsidR="008C7216" w:rsidRPr="005521D8" w:rsidRDefault="008C7216" w:rsidP="003018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2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2069" w:type="dxa"/>
            <w:tcBorders>
              <w:top w:val="single" w:sz="4" w:space="0" w:color="auto"/>
              <w:bottom w:val="double" w:sz="4" w:space="0" w:color="auto"/>
            </w:tcBorders>
          </w:tcPr>
          <w:p w14:paraId="2BBBA9C7" w14:textId="6F38C240" w:rsidR="008C7216" w:rsidRPr="005521D8" w:rsidRDefault="00A67BA4" w:rsidP="003018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2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2069" w:type="dxa"/>
            <w:tcBorders>
              <w:top w:val="single" w:sz="4" w:space="0" w:color="auto"/>
              <w:bottom w:val="double" w:sz="4" w:space="0" w:color="auto"/>
            </w:tcBorders>
          </w:tcPr>
          <w:p w14:paraId="4501B13A" w14:textId="4C59AA0B" w:rsidR="008C7216" w:rsidRPr="005521D8" w:rsidRDefault="008C7216" w:rsidP="003018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2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ghting Time (s)</w:t>
            </w:r>
          </w:p>
        </w:tc>
      </w:tr>
      <w:tr w:rsidR="005521D8" w:rsidRPr="005521D8" w14:paraId="7F5C2DAA" w14:textId="6CF8E64B" w:rsidTr="003F3F42">
        <w:trPr>
          <w:trHeight w:hRule="exact" w:val="272"/>
        </w:trPr>
        <w:tc>
          <w:tcPr>
            <w:tcW w:w="2154" w:type="dxa"/>
            <w:tcBorders>
              <w:top w:val="double" w:sz="4" w:space="0" w:color="auto"/>
            </w:tcBorders>
          </w:tcPr>
          <w:p w14:paraId="19A70228" w14:textId="25BFDB91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 Vehicle</w:t>
            </w:r>
          </w:p>
        </w:tc>
        <w:tc>
          <w:tcPr>
            <w:tcW w:w="2069" w:type="dxa"/>
            <w:tcBorders>
              <w:top w:val="double" w:sz="4" w:space="0" w:color="auto"/>
            </w:tcBorders>
          </w:tcPr>
          <w:p w14:paraId="370A67D0" w14:textId="355F002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2069" w:type="dxa"/>
            <w:tcBorders>
              <w:top w:val="double" w:sz="4" w:space="0" w:color="auto"/>
              <w:right w:val="single" w:sz="4" w:space="0" w:color="auto"/>
            </w:tcBorders>
          </w:tcPr>
          <w:p w14:paraId="253D61A5" w14:textId="3C099862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2154" w:type="dxa"/>
            <w:tcBorders>
              <w:top w:val="double" w:sz="4" w:space="0" w:color="auto"/>
              <w:left w:val="single" w:sz="4" w:space="0" w:color="auto"/>
            </w:tcBorders>
          </w:tcPr>
          <w:p w14:paraId="65F0908D" w14:textId="26DD3805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 MK-801</w:t>
            </w:r>
          </w:p>
        </w:tc>
        <w:tc>
          <w:tcPr>
            <w:tcW w:w="2069" w:type="dxa"/>
            <w:tcBorders>
              <w:top w:val="double" w:sz="4" w:space="0" w:color="auto"/>
            </w:tcBorders>
          </w:tcPr>
          <w:p w14:paraId="44E15D6F" w14:textId="2BCD434A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069" w:type="dxa"/>
            <w:tcBorders>
              <w:top w:val="double" w:sz="4" w:space="0" w:color="auto"/>
            </w:tcBorders>
          </w:tcPr>
          <w:p w14:paraId="23A7BE7D" w14:textId="11CA0C39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</w:t>
            </w:r>
          </w:p>
        </w:tc>
      </w:tr>
      <w:tr w:rsidR="005521D8" w:rsidRPr="005521D8" w14:paraId="1F6DFF76" w14:textId="754382F8" w:rsidTr="003F3F42">
        <w:trPr>
          <w:trHeight w:hRule="exact" w:val="272"/>
        </w:trPr>
        <w:tc>
          <w:tcPr>
            <w:tcW w:w="2154" w:type="dxa"/>
          </w:tcPr>
          <w:p w14:paraId="0E50C82C" w14:textId="4C571401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4C1C0BBD" w14:textId="6FFA825B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6AFB1DA3" w14:textId="2912B64C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19FC46E5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2E2E150B" w14:textId="3DBE0843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069" w:type="dxa"/>
          </w:tcPr>
          <w:p w14:paraId="3A0461D3" w14:textId="31E5F312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5521D8" w:rsidRPr="005521D8" w14:paraId="697FA673" w14:textId="5529ADB3" w:rsidTr="003F3F42">
        <w:trPr>
          <w:trHeight w:hRule="exact" w:val="272"/>
        </w:trPr>
        <w:tc>
          <w:tcPr>
            <w:tcW w:w="2154" w:type="dxa"/>
          </w:tcPr>
          <w:p w14:paraId="403715DF" w14:textId="43A74B65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1C4ECFAD" w14:textId="56B0F89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1681D427" w14:textId="6293C448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59347D88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08622A46" w14:textId="13533CB9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069" w:type="dxa"/>
          </w:tcPr>
          <w:p w14:paraId="3AF981E5" w14:textId="7D7C01E8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</w:t>
            </w:r>
          </w:p>
        </w:tc>
      </w:tr>
      <w:tr w:rsidR="005521D8" w:rsidRPr="005521D8" w14:paraId="593E9595" w14:textId="10F90E2E" w:rsidTr="003F3F42">
        <w:trPr>
          <w:trHeight w:hRule="exact" w:val="272"/>
        </w:trPr>
        <w:tc>
          <w:tcPr>
            <w:tcW w:w="2154" w:type="dxa"/>
          </w:tcPr>
          <w:p w14:paraId="61217B84" w14:textId="0404442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5C8C6CD0" w14:textId="202534DD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12375D0E" w14:textId="2F215E65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718F6062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45FC7508" w14:textId="5DB7F568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069" w:type="dxa"/>
          </w:tcPr>
          <w:p w14:paraId="3DA1A1F9" w14:textId="649A2491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</w:tr>
      <w:tr w:rsidR="005521D8" w:rsidRPr="005521D8" w14:paraId="5396A7B4" w14:textId="7CCFAE30" w:rsidTr="003F3F42">
        <w:trPr>
          <w:trHeight w:hRule="exact" w:val="272"/>
        </w:trPr>
        <w:tc>
          <w:tcPr>
            <w:tcW w:w="2154" w:type="dxa"/>
          </w:tcPr>
          <w:p w14:paraId="50FD53B0" w14:textId="32B73335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2180699F" w14:textId="4E69BCA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5660B4B4" w14:textId="60C29349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3486D97F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2881A915" w14:textId="75763A35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069" w:type="dxa"/>
          </w:tcPr>
          <w:p w14:paraId="465A5462" w14:textId="42F14BB2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  <w:tr w:rsidR="005521D8" w:rsidRPr="005521D8" w14:paraId="3EFAE82F" w14:textId="126411A4" w:rsidTr="003F3F42">
        <w:trPr>
          <w:trHeight w:hRule="exact" w:val="272"/>
        </w:trPr>
        <w:tc>
          <w:tcPr>
            <w:tcW w:w="2154" w:type="dxa"/>
          </w:tcPr>
          <w:p w14:paraId="55AC8832" w14:textId="39344415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56F1BDE7" w14:textId="49773F9D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130F3BA9" w14:textId="47DC1E86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630ED454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6C082789" w14:textId="5C7477CE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069" w:type="dxa"/>
          </w:tcPr>
          <w:p w14:paraId="2405727B" w14:textId="004F4ABC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</w:t>
            </w:r>
          </w:p>
        </w:tc>
      </w:tr>
      <w:tr w:rsidR="005521D8" w:rsidRPr="005521D8" w14:paraId="3BC0984B" w14:textId="0005B17A" w:rsidTr="003F3F42">
        <w:trPr>
          <w:trHeight w:hRule="exact" w:val="272"/>
        </w:trPr>
        <w:tc>
          <w:tcPr>
            <w:tcW w:w="2154" w:type="dxa"/>
          </w:tcPr>
          <w:p w14:paraId="7902FE73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02E87120" w14:textId="6FBB1303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2A48891B" w14:textId="299E416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21E698CA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5E589639" w14:textId="269EC5F2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069" w:type="dxa"/>
          </w:tcPr>
          <w:p w14:paraId="75765229" w14:textId="0A08E333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</w:t>
            </w:r>
          </w:p>
        </w:tc>
      </w:tr>
      <w:tr w:rsidR="005521D8" w:rsidRPr="005521D8" w14:paraId="419E7B11" w14:textId="573ADB9E" w:rsidTr="003F3F42">
        <w:trPr>
          <w:trHeight w:hRule="exact" w:val="272"/>
        </w:trPr>
        <w:tc>
          <w:tcPr>
            <w:tcW w:w="2154" w:type="dxa"/>
          </w:tcPr>
          <w:p w14:paraId="669F4AAA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0800384C" w14:textId="6E668A10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0B7C7B9A" w14:textId="28858E41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217CFB77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0735568E" w14:textId="0040A122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069" w:type="dxa"/>
          </w:tcPr>
          <w:p w14:paraId="0808133E" w14:textId="439F3035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</w:tr>
      <w:tr w:rsidR="005521D8" w:rsidRPr="005521D8" w14:paraId="32CF799F" w14:textId="38D6F901" w:rsidTr="003F3F42">
        <w:trPr>
          <w:trHeight w:hRule="exact" w:val="272"/>
        </w:trPr>
        <w:tc>
          <w:tcPr>
            <w:tcW w:w="2154" w:type="dxa"/>
          </w:tcPr>
          <w:p w14:paraId="77E416E3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044EE8E5" w14:textId="0DC3FA85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6249585B" w14:textId="28449A44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52A30F24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35CE4390" w14:textId="06D9FE53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069" w:type="dxa"/>
          </w:tcPr>
          <w:p w14:paraId="2A1B8025" w14:textId="77D08682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</w:t>
            </w:r>
          </w:p>
        </w:tc>
      </w:tr>
      <w:tr w:rsidR="005521D8" w:rsidRPr="005521D8" w14:paraId="551048B8" w14:textId="7C0FCAAD" w:rsidTr="003F3F42">
        <w:trPr>
          <w:trHeight w:hRule="exact" w:val="272"/>
        </w:trPr>
        <w:tc>
          <w:tcPr>
            <w:tcW w:w="2154" w:type="dxa"/>
          </w:tcPr>
          <w:p w14:paraId="5C798514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3CF33292" w14:textId="51600FCC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58E7F0DE" w14:textId="02B729C8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1C85A5E1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13E276E8" w14:textId="2D28D6BC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069" w:type="dxa"/>
          </w:tcPr>
          <w:p w14:paraId="04DF5ABE" w14:textId="43D3E0BF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</w:tr>
      <w:tr w:rsidR="005521D8" w:rsidRPr="005521D8" w14:paraId="69F7E669" w14:textId="07A8E34C" w:rsidTr="003F3F42">
        <w:trPr>
          <w:trHeight w:hRule="exact" w:val="272"/>
        </w:trPr>
        <w:tc>
          <w:tcPr>
            <w:tcW w:w="2154" w:type="dxa"/>
          </w:tcPr>
          <w:p w14:paraId="6CC28D0A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7EA99C6F" w14:textId="6EE184B8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4BE34C6E" w14:textId="42370B21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0CCC768A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60B6915C" w14:textId="30330972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069" w:type="dxa"/>
          </w:tcPr>
          <w:p w14:paraId="75249DE4" w14:textId="7135DC74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</w:t>
            </w:r>
          </w:p>
        </w:tc>
      </w:tr>
      <w:tr w:rsidR="005521D8" w:rsidRPr="005521D8" w14:paraId="102866F8" w14:textId="18CA3861" w:rsidTr="003F3F42">
        <w:trPr>
          <w:trHeight w:hRule="exact" w:val="272"/>
        </w:trPr>
        <w:tc>
          <w:tcPr>
            <w:tcW w:w="2154" w:type="dxa"/>
          </w:tcPr>
          <w:p w14:paraId="781081A9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2C4B2FD9" w14:textId="06793C40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5B77709F" w14:textId="6869EC3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7539EADE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528B4748" w14:textId="6FCC080A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069" w:type="dxa"/>
          </w:tcPr>
          <w:p w14:paraId="20E1A128" w14:textId="3E7FE484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</w:tr>
      <w:tr w:rsidR="005521D8" w:rsidRPr="005521D8" w14:paraId="04CEF66B" w14:textId="77777777" w:rsidTr="003F3F42">
        <w:trPr>
          <w:trHeight w:hRule="exact" w:val="272"/>
        </w:trPr>
        <w:tc>
          <w:tcPr>
            <w:tcW w:w="2154" w:type="dxa"/>
          </w:tcPr>
          <w:p w14:paraId="0FB8F7CA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4606BB81" w14:textId="3B3EC0A5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0B541A69" w14:textId="56D9831F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3485D9C1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0DFF9004" w14:textId="731B3FE3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2069" w:type="dxa"/>
          </w:tcPr>
          <w:p w14:paraId="2044A732" w14:textId="70BCD442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</w:tr>
      <w:tr w:rsidR="005521D8" w:rsidRPr="005521D8" w14:paraId="08150027" w14:textId="77777777" w:rsidTr="003F3F42">
        <w:trPr>
          <w:trHeight w:hRule="exact" w:val="272"/>
        </w:trPr>
        <w:tc>
          <w:tcPr>
            <w:tcW w:w="2154" w:type="dxa"/>
          </w:tcPr>
          <w:p w14:paraId="12D024C4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561F2807" w14:textId="20C252B2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044F708F" w14:textId="0F9BF46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769DD385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1FC890A7" w14:textId="75E83AC0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069" w:type="dxa"/>
          </w:tcPr>
          <w:p w14:paraId="6C62098B" w14:textId="5239B716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</w:tr>
      <w:tr w:rsidR="005521D8" w:rsidRPr="005521D8" w14:paraId="0561AFA0" w14:textId="77777777" w:rsidTr="003F3F42">
        <w:trPr>
          <w:trHeight w:hRule="exact" w:val="272"/>
        </w:trPr>
        <w:tc>
          <w:tcPr>
            <w:tcW w:w="2154" w:type="dxa"/>
          </w:tcPr>
          <w:p w14:paraId="28B385F3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0A269472" w14:textId="674A7EA6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051992BD" w14:textId="10F61D48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411F0E6A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5F78C35C" w14:textId="76F1D256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069" w:type="dxa"/>
          </w:tcPr>
          <w:p w14:paraId="36EB8BDF" w14:textId="1A8ED3EE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</w:t>
            </w:r>
          </w:p>
        </w:tc>
      </w:tr>
      <w:tr w:rsidR="005521D8" w:rsidRPr="005521D8" w14:paraId="11238CF2" w14:textId="77777777" w:rsidTr="003F3F42">
        <w:trPr>
          <w:trHeight w:hRule="exact" w:val="272"/>
        </w:trPr>
        <w:tc>
          <w:tcPr>
            <w:tcW w:w="2154" w:type="dxa"/>
          </w:tcPr>
          <w:p w14:paraId="0F9B36CA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5091968F" w14:textId="3046EAAD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7C49C81C" w14:textId="18A1B25A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358EC40C" w14:textId="77777777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4103CD29" w14:textId="62A9BC68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069" w:type="dxa"/>
          </w:tcPr>
          <w:p w14:paraId="49E27EB4" w14:textId="53BE3A69" w:rsidR="005521D8" w:rsidRPr="00370454" w:rsidRDefault="005521D8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</w:t>
            </w:r>
          </w:p>
        </w:tc>
      </w:tr>
      <w:tr w:rsidR="009421A2" w:rsidRPr="005521D8" w14:paraId="35E587DF" w14:textId="77777777" w:rsidTr="003F3F42">
        <w:trPr>
          <w:trHeight w:hRule="exact" w:val="272"/>
        </w:trPr>
        <w:tc>
          <w:tcPr>
            <w:tcW w:w="2154" w:type="dxa"/>
            <w:tcBorders>
              <w:bottom w:val="single" w:sz="4" w:space="0" w:color="auto"/>
            </w:tcBorders>
          </w:tcPr>
          <w:p w14:paraId="7AA76CB6" w14:textId="77777777" w:rsidR="009421A2" w:rsidRPr="00370454" w:rsidRDefault="009421A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04026ADF" w14:textId="62DB3AB4" w:rsidR="009421A2" w:rsidRPr="00370454" w:rsidRDefault="003018BD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2069" w:type="dxa"/>
            <w:tcBorders>
              <w:bottom w:val="single" w:sz="4" w:space="0" w:color="auto"/>
              <w:right w:val="single" w:sz="4" w:space="0" w:color="auto"/>
            </w:tcBorders>
          </w:tcPr>
          <w:p w14:paraId="6BCA9E16" w14:textId="463C0C06" w:rsidR="009421A2" w:rsidRPr="00370454" w:rsidRDefault="003018BD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F5FB8"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9421A2"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F5FB8"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54" w:type="dxa"/>
            <w:tcBorders>
              <w:left w:val="single" w:sz="4" w:space="0" w:color="auto"/>
              <w:bottom w:val="single" w:sz="4" w:space="0" w:color="auto"/>
            </w:tcBorders>
          </w:tcPr>
          <w:p w14:paraId="571FB138" w14:textId="77777777" w:rsidR="009421A2" w:rsidRPr="00370454" w:rsidRDefault="009421A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75DE9BAA" w14:textId="2CC6740A" w:rsidR="009421A2" w:rsidRPr="00370454" w:rsidRDefault="003018BD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7806BF4B" w14:textId="1311B213" w:rsidR="009421A2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 ± 22</w:t>
            </w:r>
          </w:p>
        </w:tc>
      </w:tr>
      <w:tr w:rsidR="008C7216" w:rsidRPr="005521D8" w14:paraId="69C2BC1F" w14:textId="0AF02CB0" w:rsidTr="003F3F42">
        <w:trPr>
          <w:trHeight w:hRule="exact" w:val="272"/>
        </w:trPr>
        <w:tc>
          <w:tcPr>
            <w:tcW w:w="2154" w:type="dxa"/>
            <w:tcBorders>
              <w:top w:val="single" w:sz="4" w:space="0" w:color="auto"/>
            </w:tcBorders>
          </w:tcPr>
          <w:p w14:paraId="331E3CF4" w14:textId="786F81E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 Vehicle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2A151F67" w14:textId="07F2285C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069" w:type="dxa"/>
            <w:tcBorders>
              <w:top w:val="single" w:sz="4" w:space="0" w:color="auto"/>
              <w:right w:val="single" w:sz="4" w:space="0" w:color="auto"/>
            </w:tcBorders>
          </w:tcPr>
          <w:p w14:paraId="07628631" w14:textId="22FA6571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</w:tcBorders>
          </w:tcPr>
          <w:p w14:paraId="3735BA39" w14:textId="4B6E7FE8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 MK-801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13841E7F" w14:textId="73A3CA71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3AEF1568" w14:textId="1D1CBF81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</w:t>
            </w:r>
          </w:p>
        </w:tc>
      </w:tr>
      <w:tr w:rsidR="008C7216" w:rsidRPr="005521D8" w14:paraId="411BFA8E" w14:textId="01151CD6" w:rsidTr="003F3F42">
        <w:trPr>
          <w:trHeight w:hRule="exact" w:val="272"/>
        </w:trPr>
        <w:tc>
          <w:tcPr>
            <w:tcW w:w="2154" w:type="dxa"/>
          </w:tcPr>
          <w:p w14:paraId="6EB7E58C" w14:textId="7777777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1FEE2878" w14:textId="35858BB0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0E9339C5" w14:textId="7B127624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65B967A1" w14:textId="7777777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6D8AB075" w14:textId="05D1070E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069" w:type="dxa"/>
          </w:tcPr>
          <w:p w14:paraId="2200005B" w14:textId="4C98B93E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</w:t>
            </w:r>
          </w:p>
        </w:tc>
      </w:tr>
      <w:tr w:rsidR="008C7216" w:rsidRPr="005521D8" w14:paraId="26B4914D" w14:textId="751A68E4" w:rsidTr="003F3F42">
        <w:trPr>
          <w:trHeight w:hRule="exact" w:val="272"/>
        </w:trPr>
        <w:tc>
          <w:tcPr>
            <w:tcW w:w="2154" w:type="dxa"/>
          </w:tcPr>
          <w:p w14:paraId="6967F811" w14:textId="7777777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54A4A640" w14:textId="5842D92E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4B8ACBAD" w14:textId="0E4B37F8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0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0E29EEB7" w14:textId="7777777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338E4624" w14:textId="1FFDDAFE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2069" w:type="dxa"/>
          </w:tcPr>
          <w:p w14:paraId="1136E343" w14:textId="27BF8DAA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</w:t>
            </w:r>
          </w:p>
        </w:tc>
      </w:tr>
      <w:tr w:rsidR="008C7216" w:rsidRPr="005521D8" w14:paraId="6CE1A9A7" w14:textId="01B936EB" w:rsidTr="003F3F42">
        <w:trPr>
          <w:trHeight w:hRule="exact" w:val="272"/>
        </w:trPr>
        <w:tc>
          <w:tcPr>
            <w:tcW w:w="2154" w:type="dxa"/>
          </w:tcPr>
          <w:p w14:paraId="78370E90" w14:textId="7777777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7336911C" w14:textId="71666986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C7216"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0F69E778" w14:textId="76AEE65A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14A736AB" w14:textId="7777777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60D56E2B" w14:textId="7EB2493B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2069" w:type="dxa"/>
          </w:tcPr>
          <w:p w14:paraId="397C83FA" w14:textId="7A0EF034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</w:t>
            </w:r>
          </w:p>
        </w:tc>
      </w:tr>
      <w:tr w:rsidR="008C7216" w:rsidRPr="005521D8" w14:paraId="03FC25EE" w14:textId="78DFE6E9" w:rsidTr="003F3F42">
        <w:trPr>
          <w:trHeight w:hRule="exact" w:val="272"/>
        </w:trPr>
        <w:tc>
          <w:tcPr>
            <w:tcW w:w="2154" w:type="dxa"/>
          </w:tcPr>
          <w:p w14:paraId="28365B50" w14:textId="7777777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4859D86A" w14:textId="5A047143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C7216"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39D037DF" w14:textId="2EC812EB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1DAE7F11" w14:textId="7777777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7AE693B5" w14:textId="39F72771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2069" w:type="dxa"/>
          </w:tcPr>
          <w:p w14:paraId="40AA685D" w14:textId="7129C1D0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</w:t>
            </w:r>
          </w:p>
        </w:tc>
      </w:tr>
      <w:tr w:rsidR="008C7216" w:rsidRPr="005521D8" w14:paraId="41D4EFDF" w14:textId="64728B07" w:rsidTr="003F3F42">
        <w:trPr>
          <w:trHeight w:hRule="exact" w:val="272"/>
        </w:trPr>
        <w:tc>
          <w:tcPr>
            <w:tcW w:w="2154" w:type="dxa"/>
          </w:tcPr>
          <w:p w14:paraId="7B47CC9C" w14:textId="7777777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0C8182DF" w14:textId="1EEC4EE8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C7216"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5F8664C6" w14:textId="4C8A7D8A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15FC7046" w14:textId="7777777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52F24221" w14:textId="68A7FDEE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2069" w:type="dxa"/>
          </w:tcPr>
          <w:p w14:paraId="194C842E" w14:textId="330E8DD9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</w:tr>
      <w:tr w:rsidR="008C7216" w:rsidRPr="005521D8" w14:paraId="39308962" w14:textId="27779D1F" w:rsidTr="003F3F42">
        <w:trPr>
          <w:trHeight w:hRule="exact" w:val="272"/>
        </w:trPr>
        <w:tc>
          <w:tcPr>
            <w:tcW w:w="2154" w:type="dxa"/>
          </w:tcPr>
          <w:p w14:paraId="21032617" w14:textId="7777777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10D8FF4C" w14:textId="77A14C97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C7216"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6FC6D043" w14:textId="77FEEB80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172CA41C" w14:textId="7777777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514CFE4D" w14:textId="14181589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069" w:type="dxa"/>
          </w:tcPr>
          <w:p w14:paraId="32D381E2" w14:textId="3C132A91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  <w:tr w:rsidR="008C7216" w:rsidRPr="005521D8" w14:paraId="16C86029" w14:textId="772A89D9" w:rsidTr="003F3F42">
        <w:trPr>
          <w:trHeight w:hRule="exact" w:val="272"/>
        </w:trPr>
        <w:tc>
          <w:tcPr>
            <w:tcW w:w="2154" w:type="dxa"/>
          </w:tcPr>
          <w:p w14:paraId="161355F0" w14:textId="7777777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7ED489C9" w14:textId="7905EA6A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8C7216"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3AB6EDAA" w14:textId="099D7B93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0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76591C1C" w14:textId="7777777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4439F9A0" w14:textId="7FDD7AAC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2069" w:type="dxa"/>
          </w:tcPr>
          <w:p w14:paraId="35F7465D" w14:textId="3C71DD42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</w:tr>
      <w:tr w:rsidR="008C7216" w:rsidRPr="005521D8" w14:paraId="48FADF5B" w14:textId="6A53336D" w:rsidTr="003F3F42">
        <w:trPr>
          <w:trHeight w:hRule="exact" w:val="272"/>
        </w:trPr>
        <w:tc>
          <w:tcPr>
            <w:tcW w:w="2154" w:type="dxa"/>
          </w:tcPr>
          <w:p w14:paraId="201DD0B9" w14:textId="7777777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32DD1C27" w14:textId="37F7DE9A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8C7216"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678DE0ED" w14:textId="799A636E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5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17359CF4" w14:textId="7777777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15B96C56" w14:textId="35AC0F53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2069" w:type="dxa"/>
          </w:tcPr>
          <w:p w14:paraId="14E8CE0B" w14:textId="3C79612C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8C7216" w:rsidRPr="005521D8" w14:paraId="59AC2635" w14:textId="42352F9F" w:rsidTr="003F3F42">
        <w:trPr>
          <w:trHeight w:hRule="exact" w:val="272"/>
        </w:trPr>
        <w:tc>
          <w:tcPr>
            <w:tcW w:w="2154" w:type="dxa"/>
          </w:tcPr>
          <w:p w14:paraId="5B57782E" w14:textId="7777777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45AA598C" w14:textId="5B68800A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8C7216"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333A2BB9" w14:textId="32E57989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0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7DEAD9B6" w14:textId="7777777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45F5BAEE" w14:textId="05CB5614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2069" w:type="dxa"/>
          </w:tcPr>
          <w:p w14:paraId="0D70C660" w14:textId="4CEC4F4E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</w:tr>
      <w:tr w:rsidR="008C7216" w:rsidRPr="005521D8" w14:paraId="6E471231" w14:textId="3A76FBA9" w:rsidTr="003F3F42">
        <w:trPr>
          <w:trHeight w:hRule="exact" w:val="272"/>
        </w:trPr>
        <w:tc>
          <w:tcPr>
            <w:tcW w:w="2154" w:type="dxa"/>
          </w:tcPr>
          <w:p w14:paraId="3C429C77" w14:textId="7777777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62795992" w14:textId="7EFD6742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8C7216"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646E15CC" w14:textId="287438F0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0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1B6CD6E1" w14:textId="7777777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4F4C05BA" w14:textId="50C072B4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2069" w:type="dxa"/>
          </w:tcPr>
          <w:p w14:paraId="01A15160" w14:textId="639341D0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</w:tr>
      <w:tr w:rsidR="008C7216" w:rsidRPr="005521D8" w14:paraId="391699FC" w14:textId="24BB6E39" w:rsidTr="003F3F42">
        <w:trPr>
          <w:trHeight w:hRule="exact" w:val="272"/>
        </w:trPr>
        <w:tc>
          <w:tcPr>
            <w:tcW w:w="2154" w:type="dxa"/>
          </w:tcPr>
          <w:p w14:paraId="4EAA51F9" w14:textId="7777777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7717A202" w14:textId="7CCFD759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8C7216"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60AF1DC9" w14:textId="0DB9238F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0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701CDCE9" w14:textId="77777777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244E1255" w14:textId="515B0AE9" w:rsidR="008C7216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069" w:type="dxa"/>
          </w:tcPr>
          <w:p w14:paraId="458049D7" w14:textId="692247B0" w:rsidR="008C7216" w:rsidRPr="00370454" w:rsidRDefault="008C7216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</w:t>
            </w:r>
          </w:p>
        </w:tc>
      </w:tr>
      <w:tr w:rsidR="003018BD" w:rsidRPr="005521D8" w14:paraId="619445CF" w14:textId="77777777" w:rsidTr="003F3F42">
        <w:trPr>
          <w:trHeight w:hRule="exact" w:val="272"/>
        </w:trPr>
        <w:tc>
          <w:tcPr>
            <w:tcW w:w="2154" w:type="dxa"/>
          </w:tcPr>
          <w:p w14:paraId="26E3769F" w14:textId="77777777" w:rsidR="003018BD" w:rsidRPr="00370454" w:rsidRDefault="003018BD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7F4A6DC7" w14:textId="3721FDED" w:rsidR="003018BD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65625816" w14:textId="07D5AF4F" w:rsidR="003018BD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08DA3A4F" w14:textId="77777777" w:rsidR="003018BD" w:rsidRPr="00370454" w:rsidRDefault="003018BD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36FB94E8" w14:textId="2228F54B" w:rsidR="003018BD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2069" w:type="dxa"/>
          </w:tcPr>
          <w:p w14:paraId="6C8C6890" w14:textId="15023041" w:rsidR="003018BD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</w:p>
        </w:tc>
      </w:tr>
      <w:tr w:rsidR="003018BD" w:rsidRPr="005521D8" w14:paraId="321AD489" w14:textId="77777777" w:rsidTr="003F3F42">
        <w:trPr>
          <w:trHeight w:hRule="exact" w:val="272"/>
        </w:trPr>
        <w:tc>
          <w:tcPr>
            <w:tcW w:w="2154" w:type="dxa"/>
          </w:tcPr>
          <w:p w14:paraId="10470CD0" w14:textId="77777777" w:rsidR="003018BD" w:rsidRPr="00370454" w:rsidRDefault="003018BD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10C34FA6" w14:textId="4EEC4CA4" w:rsidR="003018BD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2FD33CBE" w14:textId="71CE15C1" w:rsidR="003018BD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55CE09A8" w14:textId="77777777" w:rsidR="003018BD" w:rsidRPr="00370454" w:rsidRDefault="003018BD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5C555A8E" w14:textId="5F9A3D4B" w:rsidR="003018BD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2069" w:type="dxa"/>
          </w:tcPr>
          <w:p w14:paraId="517FE256" w14:textId="7859637F" w:rsidR="003018BD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</w:t>
            </w:r>
          </w:p>
        </w:tc>
      </w:tr>
      <w:tr w:rsidR="003018BD" w:rsidRPr="005521D8" w14:paraId="2DEE55BF" w14:textId="77777777" w:rsidTr="003F3F42">
        <w:trPr>
          <w:trHeight w:hRule="exact" w:val="272"/>
        </w:trPr>
        <w:tc>
          <w:tcPr>
            <w:tcW w:w="2154" w:type="dxa"/>
          </w:tcPr>
          <w:p w14:paraId="4A5856B3" w14:textId="77777777" w:rsidR="003018BD" w:rsidRPr="00370454" w:rsidRDefault="003018BD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3A02DD15" w14:textId="2869DE4F" w:rsidR="003018BD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1AE8301E" w14:textId="4CC54F04" w:rsidR="003018BD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5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588ABF4C" w14:textId="77777777" w:rsidR="003018BD" w:rsidRPr="00370454" w:rsidRDefault="003018BD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5DD99CA0" w14:textId="7A3D6810" w:rsidR="003018BD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2069" w:type="dxa"/>
          </w:tcPr>
          <w:p w14:paraId="005A940D" w14:textId="203200F0" w:rsidR="003018BD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</w:t>
            </w:r>
          </w:p>
        </w:tc>
      </w:tr>
      <w:tr w:rsidR="003018BD" w:rsidRPr="005521D8" w14:paraId="36BF669F" w14:textId="77777777" w:rsidTr="003F3F42">
        <w:trPr>
          <w:trHeight w:hRule="exact" w:val="272"/>
        </w:trPr>
        <w:tc>
          <w:tcPr>
            <w:tcW w:w="2154" w:type="dxa"/>
          </w:tcPr>
          <w:p w14:paraId="2B5C3B82" w14:textId="77777777" w:rsidR="003018BD" w:rsidRPr="00370454" w:rsidRDefault="003018BD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0C63B828" w14:textId="1FAF86CE" w:rsidR="003018BD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14:paraId="689C8669" w14:textId="45FCE32A" w:rsidR="003018BD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14:paraId="57DD469B" w14:textId="77777777" w:rsidR="003018BD" w:rsidRPr="00370454" w:rsidRDefault="003018BD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5EEA87B1" w14:textId="7DE716BE" w:rsidR="003018BD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2069" w:type="dxa"/>
          </w:tcPr>
          <w:p w14:paraId="666473E8" w14:textId="17D0C625" w:rsidR="003018BD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</w:tr>
      <w:tr w:rsidR="009421A2" w:rsidRPr="005521D8" w14:paraId="510DB5A9" w14:textId="77777777" w:rsidTr="003F3F42">
        <w:trPr>
          <w:trHeight w:hRule="exact" w:val="272"/>
        </w:trPr>
        <w:tc>
          <w:tcPr>
            <w:tcW w:w="2154" w:type="dxa"/>
            <w:tcBorders>
              <w:bottom w:val="single" w:sz="4" w:space="0" w:color="auto"/>
            </w:tcBorders>
          </w:tcPr>
          <w:p w14:paraId="2D8B8178" w14:textId="77777777" w:rsidR="009421A2" w:rsidRPr="00370454" w:rsidRDefault="009421A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5BF2A3E5" w14:textId="4F876967" w:rsidR="009421A2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2069" w:type="dxa"/>
            <w:tcBorders>
              <w:bottom w:val="single" w:sz="4" w:space="0" w:color="auto"/>
              <w:right w:val="single" w:sz="4" w:space="0" w:color="auto"/>
            </w:tcBorders>
          </w:tcPr>
          <w:p w14:paraId="06867717" w14:textId="101DE355" w:rsidR="009421A2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3 ± 39</w:t>
            </w:r>
          </w:p>
        </w:tc>
        <w:tc>
          <w:tcPr>
            <w:tcW w:w="2154" w:type="dxa"/>
            <w:tcBorders>
              <w:left w:val="single" w:sz="4" w:space="0" w:color="auto"/>
              <w:bottom w:val="single" w:sz="4" w:space="0" w:color="auto"/>
            </w:tcBorders>
          </w:tcPr>
          <w:p w14:paraId="6F935A3C" w14:textId="77777777" w:rsidR="009421A2" w:rsidRPr="00370454" w:rsidRDefault="009421A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02F9A86F" w14:textId="7BE6AE69" w:rsidR="009421A2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3EBF6EE2" w14:textId="78C9212D" w:rsidR="009421A2" w:rsidRPr="00370454" w:rsidRDefault="00A67BA4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 ± 15</w:t>
            </w:r>
          </w:p>
        </w:tc>
      </w:tr>
      <w:bookmarkEnd w:id="0"/>
    </w:tbl>
    <w:p w14:paraId="63047DA7" w14:textId="77777777" w:rsidR="003F3F42" w:rsidRDefault="003F3F42" w:rsidP="003F3F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Grilledutableau1"/>
        <w:tblW w:w="62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2069"/>
        <w:gridCol w:w="2069"/>
      </w:tblGrid>
      <w:tr w:rsidR="003F3F42" w:rsidRPr="005521D8" w14:paraId="5382B30A" w14:textId="77777777" w:rsidTr="00370454">
        <w:trPr>
          <w:trHeight w:hRule="exact" w:val="272"/>
        </w:trPr>
        <w:tc>
          <w:tcPr>
            <w:tcW w:w="2154" w:type="dxa"/>
            <w:tcBorders>
              <w:top w:val="single" w:sz="4" w:space="0" w:color="auto"/>
              <w:bottom w:val="double" w:sz="4" w:space="0" w:color="auto"/>
            </w:tcBorders>
          </w:tcPr>
          <w:p w14:paraId="606072A7" w14:textId="77777777" w:rsidR="003F3F42" w:rsidRPr="005521D8" w:rsidRDefault="003F3F42" w:rsidP="00EB58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2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ondition</w:t>
            </w:r>
          </w:p>
        </w:tc>
        <w:tc>
          <w:tcPr>
            <w:tcW w:w="2069" w:type="dxa"/>
            <w:tcBorders>
              <w:top w:val="single" w:sz="4" w:space="0" w:color="auto"/>
              <w:bottom w:val="double" w:sz="4" w:space="0" w:color="auto"/>
            </w:tcBorders>
          </w:tcPr>
          <w:p w14:paraId="6F1B4928" w14:textId="77777777" w:rsidR="003F3F42" w:rsidRPr="005521D8" w:rsidRDefault="003F3F42" w:rsidP="00EB58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2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2069" w:type="dxa"/>
            <w:tcBorders>
              <w:top w:val="single" w:sz="4" w:space="0" w:color="auto"/>
              <w:bottom w:val="double" w:sz="4" w:space="0" w:color="auto"/>
            </w:tcBorders>
          </w:tcPr>
          <w:p w14:paraId="04D2713B" w14:textId="77777777" w:rsidR="003F3F42" w:rsidRPr="005521D8" w:rsidRDefault="003F3F42" w:rsidP="00EB58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2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ghting Time (s)</w:t>
            </w:r>
          </w:p>
        </w:tc>
      </w:tr>
      <w:tr w:rsidR="003F3F42" w:rsidRPr="005521D8" w14:paraId="1063DC29" w14:textId="77777777" w:rsidTr="00370454">
        <w:trPr>
          <w:trHeight w:hRule="exact" w:val="272"/>
        </w:trPr>
        <w:tc>
          <w:tcPr>
            <w:tcW w:w="2154" w:type="dxa"/>
            <w:tcBorders>
              <w:top w:val="double" w:sz="4" w:space="0" w:color="auto"/>
            </w:tcBorders>
          </w:tcPr>
          <w:p w14:paraId="581B6C29" w14:textId="6B93DEF1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 Ketamine</w:t>
            </w:r>
          </w:p>
        </w:tc>
        <w:tc>
          <w:tcPr>
            <w:tcW w:w="2069" w:type="dxa"/>
            <w:tcBorders>
              <w:top w:val="double" w:sz="4" w:space="0" w:color="auto"/>
            </w:tcBorders>
          </w:tcPr>
          <w:p w14:paraId="2F113F75" w14:textId="504C1473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069" w:type="dxa"/>
            <w:tcBorders>
              <w:top w:val="double" w:sz="4" w:space="0" w:color="auto"/>
            </w:tcBorders>
          </w:tcPr>
          <w:p w14:paraId="43BC27D2" w14:textId="61E6AA05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</w:tr>
      <w:tr w:rsidR="003F3F42" w:rsidRPr="005521D8" w14:paraId="57104A7F" w14:textId="77777777" w:rsidTr="00370454">
        <w:trPr>
          <w:trHeight w:hRule="exact" w:val="272"/>
        </w:trPr>
        <w:tc>
          <w:tcPr>
            <w:tcW w:w="2154" w:type="dxa"/>
          </w:tcPr>
          <w:p w14:paraId="6201CE69" w14:textId="77777777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7A5870DA" w14:textId="452A833A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2069" w:type="dxa"/>
          </w:tcPr>
          <w:p w14:paraId="2DEE4BD0" w14:textId="6D62445E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</w:tr>
      <w:tr w:rsidR="003F3F42" w:rsidRPr="005521D8" w14:paraId="1D292F08" w14:textId="77777777" w:rsidTr="00370454">
        <w:trPr>
          <w:trHeight w:hRule="exact" w:val="272"/>
        </w:trPr>
        <w:tc>
          <w:tcPr>
            <w:tcW w:w="2154" w:type="dxa"/>
          </w:tcPr>
          <w:p w14:paraId="2706D523" w14:textId="77777777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4C2B61E0" w14:textId="4ABD015F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2069" w:type="dxa"/>
          </w:tcPr>
          <w:p w14:paraId="3756B720" w14:textId="2A5967AD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</w:tr>
      <w:tr w:rsidR="003F3F42" w:rsidRPr="005521D8" w14:paraId="13769E4F" w14:textId="77777777" w:rsidTr="00370454">
        <w:trPr>
          <w:trHeight w:hRule="exact" w:val="272"/>
        </w:trPr>
        <w:tc>
          <w:tcPr>
            <w:tcW w:w="2154" w:type="dxa"/>
          </w:tcPr>
          <w:p w14:paraId="4FFE164E" w14:textId="77777777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61AA845A" w14:textId="3BF3520E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2069" w:type="dxa"/>
          </w:tcPr>
          <w:p w14:paraId="65A45E9D" w14:textId="5B33D93C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</w:tr>
      <w:tr w:rsidR="003F3F42" w:rsidRPr="005521D8" w14:paraId="56AC3B20" w14:textId="77777777" w:rsidTr="00370454">
        <w:trPr>
          <w:trHeight w:hRule="exact" w:val="272"/>
        </w:trPr>
        <w:tc>
          <w:tcPr>
            <w:tcW w:w="2154" w:type="dxa"/>
          </w:tcPr>
          <w:p w14:paraId="48A406A7" w14:textId="77777777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57A01938" w14:textId="3851BC10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2069" w:type="dxa"/>
          </w:tcPr>
          <w:p w14:paraId="33F47068" w14:textId="6BCEAD37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</w:tr>
      <w:tr w:rsidR="003F3F42" w:rsidRPr="005521D8" w14:paraId="00D65DEA" w14:textId="77777777" w:rsidTr="00370454">
        <w:trPr>
          <w:trHeight w:hRule="exact" w:val="272"/>
        </w:trPr>
        <w:tc>
          <w:tcPr>
            <w:tcW w:w="2154" w:type="dxa"/>
          </w:tcPr>
          <w:p w14:paraId="286528C5" w14:textId="77777777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4BD9E7DB" w14:textId="6F353880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2069" w:type="dxa"/>
          </w:tcPr>
          <w:p w14:paraId="01A091AE" w14:textId="5EA5E51D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</w:tr>
      <w:tr w:rsidR="003F3F42" w:rsidRPr="005521D8" w14:paraId="713556FD" w14:textId="77777777" w:rsidTr="00370454">
        <w:trPr>
          <w:trHeight w:hRule="exact" w:val="272"/>
        </w:trPr>
        <w:tc>
          <w:tcPr>
            <w:tcW w:w="2154" w:type="dxa"/>
          </w:tcPr>
          <w:p w14:paraId="3ADD907B" w14:textId="77777777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60FC9A8C" w14:textId="5D0DAC9C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2069" w:type="dxa"/>
          </w:tcPr>
          <w:p w14:paraId="55C1C653" w14:textId="235768B4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F3F42" w:rsidRPr="005521D8" w14:paraId="191B3142" w14:textId="77777777" w:rsidTr="00370454">
        <w:trPr>
          <w:trHeight w:hRule="exact" w:val="272"/>
        </w:trPr>
        <w:tc>
          <w:tcPr>
            <w:tcW w:w="2154" w:type="dxa"/>
          </w:tcPr>
          <w:p w14:paraId="26570E57" w14:textId="77777777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74CDDEC4" w14:textId="092ADC59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2069" w:type="dxa"/>
          </w:tcPr>
          <w:p w14:paraId="18E80A21" w14:textId="6498F490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</w:tr>
      <w:tr w:rsidR="003F3F42" w:rsidRPr="005521D8" w14:paraId="2C514862" w14:textId="77777777" w:rsidTr="00370454">
        <w:trPr>
          <w:trHeight w:hRule="exact" w:val="272"/>
        </w:trPr>
        <w:tc>
          <w:tcPr>
            <w:tcW w:w="2154" w:type="dxa"/>
          </w:tcPr>
          <w:p w14:paraId="433D7C21" w14:textId="77777777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28CFDEF2" w14:textId="271987E8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2069" w:type="dxa"/>
          </w:tcPr>
          <w:p w14:paraId="49A8C567" w14:textId="55A6F2D2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</w:tr>
      <w:tr w:rsidR="003F3F42" w:rsidRPr="005521D8" w14:paraId="1C66DE3A" w14:textId="77777777" w:rsidTr="00370454">
        <w:trPr>
          <w:trHeight w:hRule="exact" w:val="272"/>
        </w:trPr>
        <w:tc>
          <w:tcPr>
            <w:tcW w:w="2154" w:type="dxa"/>
          </w:tcPr>
          <w:p w14:paraId="4552AA9F" w14:textId="77777777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0F68797F" w14:textId="4EB5CFC4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2069" w:type="dxa"/>
          </w:tcPr>
          <w:p w14:paraId="3609A78C" w14:textId="1FAB9B6B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</w:tr>
      <w:tr w:rsidR="003F3F42" w:rsidRPr="005521D8" w14:paraId="20D47E17" w14:textId="77777777" w:rsidTr="00370454">
        <w:trPr>
          <w:trHeight w:hRule="exact" w:val="272"/>
        </w:trPr>
        <w:tc>
          <w:tcPr>
            <w:tcW w:w="2154" w:type="dxa"/>
          </w:tcPr>
          <w:p w14:paraId="316822AD" w14:textId="77777777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030704E4" w14:textId="649C9FED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069" w:type="dxa"/>
          </w:tcPr>
          <w:p w14:paraId="3F536197" w14:textId="0A1C7F19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F3F42" w:rsidRPr="005521D8" w14:paraId="732AF57F" w14:textId="77777777" w:rsidTr="00370454">
        <w:trPr>
          <w:trHeight w:hRule="exact" w:val="272"/>
        </w:trPr>
        <w:tc>
          <w:tcPr>
            <w:tcW w:w="2154" w:type="dxa"/>
          </w:tcPr>
          <w:p w14:paraId="12F5EE62" w14:textId="77777777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7FC6D7A6" w14:textId="4834467C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2069" w:type="dxa"/>
          </w:tcPr>
          <w:p w14:paraId="0A4C0866" w14:textId="2429324E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3F3F42" w:rsidRPr="005521D8" w14:paraId="6143F19F" w14:textId="77777777" w:rsidTr="00370454">
        <w:trPr>
          <w:trHeight w:hRule="exact" w:val="272"/>
        </w:trPr>
        <w:tc>
          <w:tcPr>
            <w:tcW w:w="2154" w:type="dxa"/>
          </w:tcPr>
          <w:p w14:paraId="52190FA2" w14:textId="77777777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2679957E" w14:textId="43B0C601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2069" w:type="dxa"/>
          </w:tcPr>
          <w:p w14:paraId="2168BBDF" w14:textId="277FED4F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</w:tr>
      <w:tr w:rsidR="003F3F42" w:rsidRPr="005521D8" w14:paraId="7152FDDA" w14:textId="77777777" w:rsidTr="00370454">
        <w:trPr>
          <w:trHeight w:hRule="exact" w:val="272"/>
        </w:trPr>
        <w:tc>
          <w:tcPr>
            <w:tcW w:w="2154" w:type="dxa"/>
          </w:tcPr>
          <w:p w14:paraId="06994864" w14:textId="77777777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417ADFD2" w14:textId="5E48E35A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2069" w:type="dxa"/>
          </w:tcPr>
          <w:p w14:paraId="21E95DAC" w14:textId="08FB5468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</w:tr>
      <w:tr w:rsidR="003F3F42" w:rsidRPr="005521D8" w14:paraId="2D6A9733" w14:textId="77777777" w:rsidTr="00370454">
        <w:trPr>
          <w:trHeight w:hRule="exact" w:val="272"/>
        </w:trPr>
        <w:tc>
          <w:tcPr>
            <w:tcW w:w="2154" w:type="dxa"/>
          </w:tcPr>
          <w:p w14:paraId="17E18BB5" w14:textId="77777777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42B96DCE" w14:textId="05466F4F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2069" w:type="dxa"/>
          </w:tcPr>
          <w:p w14:paraId="5EB64383" w14:textId="6F3E5178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F3F42" w:rsidRPr="005521D8" w14:paraId="023E27E5" w14:textId="77777777" w:rsidTr="00370454">
        <w:trPr>
          <w:trHeight w:hRule="exact" w:val="272"/>
        </w:trPr>
        <w:tc>
          <w:tcPr>
            <w:tcW w:w="2154" w:type="dxa"/>
          </w:tcPr>
          <w:p w14:paraId="6D3738D8" w14:textId="77777777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7A8CB4F2" w14:textId="3C081851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069" w:type="dxa"/>
          </w:tcPr>
          <w:p w14:paraId="03069922" w14:textId="4DF3CEA8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3704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F3F42" w:rsidRPr="005521D8" w14:paraId="1BBDE59C" w14:textId="77777777" w:rsidTr="00370454">
        <w:trPr>
          <w:trHeight w:hRule="exact" w:val="272"/>
        </w:trPr>
        <w:tc>
          <w:tcPr>
            <w:tcW w:w="2154" w:type="dxa"/>
            <w:tcBorders>
              <w:bottom w:val="single" w:sz="4" w:space="0" w:color="auto"/>
            </w:tcBorders>
          </w:tcPr>
          <w:p w14:paraId="258D2F5F" w14:textId="77777777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345F0550" w14:textId="77777777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3C5BA894" w14:textId="792F97F7" w:rsidR="003F3F42" w:rsidRPr="00370454" w:rsidRDefault="003F3F42" w:rsidP="0037045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5</w:t>
            </w:r>
            <w:r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370454" w:rsidRPr="0037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</w:tbl>
    <w:p w14:paraId="71565C1D" w14:textId="77777777" w:rsidR="00956DC5" w:rsidRPr="00A42D8F" w:rsidRDefault="00956DC5" w:rsidP="008C721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56DC5" w:rsidRPr="00A42D8F" w:rsidSect="00956DC5">
      <w:pgSz w:w="15840" w:h="12240" w:orient="landscape"/>
      <w:pgMar w:top="663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32F9BF" w14:textId="77777777" w:rsidR="00E42766" w:rsidRDefault="00E42766" w:rsidP="0026501F">
      <w:pPr>
        <w:spacing w:after="0" w:line="240" w:lineRule="auto"/>
      </w:pPr>
      <w:r>
        <w:separator/>
      </w:r>
    </w:p>
  </w:endnote>
  <w:endnote w:type="continuationSeparator" w:id="0">
    <w:p w14:paraId="4AA44A88" w14:textId="77777777" w:rsidR="00E42766" w:rsidRDefault="00E42766" w:rsidP="00265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8E1CB2" w14:textId="77777777" w:rsidR="00E42766" w:rsidRDefault="00E42766" w:rsidP="0026501F">
      <w:pPr>
        <w:spacing w:after="0" w:line="240" w:lineRule="auto"/>
      </w:pPr>
      <w:r>
        <w:separator/>
      </w:r>
    </w:p>
  </w:footnote>
  <w:footnote w:type="continuationSeparator" w:id="0">
    <w:p w14:paraId="7B0A003D" w14:textId="77777777" w:rsidR="00E42766" w:rsidRDefault="00E42766" w:rsidP="002650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955CE"/>
    <w:multiLevelType w:val="hybridMultilevel"/>
    <w:tmpl w:val="EB220DB0"/>
    <w:lvl w:ilvl="0" w:tplc="0C0C000F">
      <w:start w:val="1"/>
      <w:numFmt w:val="decimal"/>
      <w:lvlText w:val="%1."/>
      <w:lvlJc w:val="left"/>
      <w:pPr>
        <w:ind w:left="1428" w:hanging="360"/>
      </w:pPr>
    </w:lvl>
    <w:lvl w:ilvl="1" w:tplc="0C0C0019" w:tentative="1">
      <w:start w:val="1"/>
      <w:numFmt w:val="lowerLetter"/>
      <w:lvlText w:val="%2."/>
      <w:lvlJc w:val="left"/>
      <w:pPr>
        <w:ind w:left="2148" w:hanging="360"/>
      </w:pPr>
    </w:lvl>
    <w:lvl w:ilvl="2" w:tplc="0C0C001B" w:tentative="1">
      <w:start w:val="1"/>
      <w:numFmt w:val="lowerRoman"/>
      <w:lvlText w:val="%3."/>
      <w:lvlJc w:val="right"/>
      <w:pPr>
        <w:ind w:left="2868" w:hanging="180"/>
      </w:pPr>
    </w:lvl>
    <w:lvl w:ilvl="3" w:tplc="0C0C000F" w:tentative="1">
      <w:start w:val="1"/>
      <w:numFmt w:val="decimal"/>
      <w:lvlText w:val="%4."/>
      <w:lvlJc w:val="left"/>
      <w:pPr>
        <w:ind w:left="3588" w:hanging="360"/>
      </w:pPr>
    </w:lvl>
    <w:lvl w:ilvl="4" w:tplc="0C0C0019" w:tentative="1">
      <w:start w:val="1"/>
      <w:numFmt w:val="lowerLetter"/>
      <w:lvlText w:val="%5."/>
      <w:lvlJc w:val="left"/>
      <w:pPr>
        <w:ind w:left="4308" w:hanging="360"/>
      </w:pPr>
    </w:lvl>
    <w:lvl w:ilvl="5" w:tplc="0C0C001B" w:tentative="1">
      <w:start w:val="1"/>
      <w:numFmt w:val="lowerRoman"/>
      <w:lvlText w:val="%6."/>
      <w:lvlJc w:val="right"/>
      <w:pPr>
        <w:ind w:left="5028" w:hanging="180"/>
      </w:pPr>
    </w:lvl>
    <w:lvl w:ilvl="6" w:tplc="0C0C000F" w:tentative="1">
      <w:start w:val="1"/>
      <w:numFmt w:val="decimal"/>
      <w:lvlText w:val="%7."/>
      <w:lvlJc w:val="left"/>
      <w:pPr>
        <w:ind w:left="5748" w:hanging="360"/>
      </w:pPr>
    </w:lvl>
    <w:lvl w:ilvl="7" w:tplc="0C0C0019" w:tentative="1">
      <w:start w:val="1"/>
      <w:numFmt w:val="lowerLetter"/>
      <w:lvlText w:val="%8."/>
      <w:lvlJc w:val="left"/>
      <w:pPr>
        <w:ind w:left="6468" w:hanging="360"/>
      </w:pPr>
    </w:lvl>
    <w:lvl w:ilvl="8" w:tplc="0C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445651C9"/>
    <w:multiLevelType w:val="hybridMultilevel"/>
    <w:tmpl w:val="E15AC15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950943">
    <w:abstractNumId w:val="0"/>
  </w:num>
  <w:num w:numId="2" w16cid:durableId="6298230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851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p5srzf3fvexgewwwyvapwepprpwd9z9rf2&quot;&gt;MasséIBlanchet-GodboutS2013&lt;record-ids&gt;&lt;item&gt;439&lt;/item&gt;&lt;/record-ids&gt;&lt;/item&gt;&lt;/Libraries&gt;"/>
  </w:docVars>
  <w:rsids>
    <w:rsidRoot w:val="0026501F"/>
    <w:rsid w:val="00001C5D"/>
    <w:rsid w:val="00004ECF"/>
    <w:rsid w:val="00010994"/>
    <w:rsid w:val="000203D7"/>
    <w:rsid w:val="0002210D"/>
    <w:rsid w:val="000252C6"/>
    <w:rsid w:val="0002549B"/>
    <w:rsid w:val="00030E3D"/>
    <w:rsid w:val="00031E5F"/>
    <w:rsid w:val="0004118C"/>
    <w:rsid w:val="0004463F"/>
    <w:rsid w:val="00045AB5"/>
    <w:rsid w:val="00047ED4"/>
    <w:rsid w:val="00052718"/>
    <w:rsid w:val="00054035"/>
    <w:rsid w:val="000556B5"/>
    <w:rsid w:val="00067332"/>
    <w:rsid w:val="00067827"/>
    <w:rsid w:val="00071564"/>
    <w:rsid w:val="00071C79"/>
    <w:rsid w:val="000762E1"/>
    <w:rsid w:val="00076BE2"/>
    <w:rsid w:val="00080F93"/>
    <w:rsid w:val="00081678"/>
    <w:rsid w:val="0008260A"/>
    <w:rsid w:val="00085A2F"/>
    <w:rsid w:val="00086C1D"/>
    <w:rsid w:val="00087B93"/>
    <w:rsid w:val="000910D9"/>
    <w:rsid w:val="000952E8"/>
    <w:rsid w:val="00097238"/>
    <w:rsid w:val="000A33F0"/>
    <w:rsid w:val="000A4107"/>
    <w:rsid w:val="000A5472"/>
    <w:rsid w:val="000B35BA"/>
    <w:rsid w:val="000B3CF6"/>
    <w:rsid w:val="000B5B24"/>
    <w:rsid w:val="000B6703"/>
    <w:rsid w:val="000C0DE3"/>
    <w:rsid w:val="000C21B6"/>
    <w:rsid w:val="000C4561"/>
    <w:rsid w:val="000D10BD"/>
    <w:rsid w:val="000D6C8A"/>
    <w:rsid w:val="000E2CDE"/>
    <w:rsid w:val="000E35EE"/>
    <w:rsid w:val="000E78C2"/>
    <w:rsid w:val="00100686"/>
    <w:rsid w:val="00101A81"/>
    <w:rsid w:val="0011323A"/>
    <w:rsid w:val="00116429"/>
    <w:rsid w:val="001230F5"/>
    <w:rsid w:val="001267D0"/>
    <w:rsid w:val="001324C8"/>
    <w:rsid w:val="001351FF"/>
    <w:rsid w:val="001357CC"/>
    <w:rsid w:val="00147C2C"/>
    <w:rsid w:val="00150A13"/>
    <w:rsid w:val="00152C72"/>
    <w:rsid w:val="001531AC"/>
    <w:rsid w:val="00153F95"/>
    <w:rsid w:val="001540DB"/>
    <w:rsid w:val="00165119"/>
    <w:rsid w:val="0016769B"/>
    <w:rsid w:val="001713CC"/>
    <w:rsid w:val="00180A0A"/>
    <w:rsid w:val="001849E3"/>
    <w:rsid w:val="0018582B"/>
    <w:rsid w:val="001872B6"/>
    <w:rsid w:val="001872F6"/>
    <w:rsid w:val="001A0532"/>
    <w:rsid w:val="001A300B"/>
    <w:rsid w:val="001A6EF2"/>
    <w:rsid w:val="001B3732"/>
    <w:rsid w:val="001C1BD8"/>
    <w:rsid w:val="001C7145"/>
    <w:rsid w:val="001D2DB9"/>
    <w:rsid w:val="001F2870"/>
    <w:rsid w:val="001F613E"/>
    <w:rsid w:val="001F6F09"/>
    <w:rsid w:val="001F775D"/>
    <w:rsid w:val="002027E1"/>
    <w:rsid w:val="002049C5"/>
    <w:rsid w:val="002136DC"/>
    <w:rsid w:val="00220D57"/>
    <w:rsid w:val="00221B70"/>
    <w:rsid w:val="00221F35"/>
    <w:rsid w:val="00222E09"/>
    <w:rsid w:val="0022311C"/>
    <w:rsid w:val="00224E6F"/>
    <w:rsid w:val="002257C6"/>
    <w:rsid w:val="002372E0"/>
    <w:rsid w:val="00244611"/>
    <w:rsid w:val="00245346"/>
    <w:rsid w:val="0024698E"/>
    <w:rsid w:val="00253705"/>
    <w:rsid w:val="00253D33"/>
    <w:rsid w:val="0025613E"/>
    <w:rsid w:val="00257B0D"/>
    <w:rsid w:val="00260433"/>
    <w:rsid w:val="00260D52"/>
    <w:rsid w:val="0026335D"/>
    <w:rsid w:val="002639E4"/>
    <w:rsid w:val="0026501F"/>
    <w:rsid w:val="0027063C"/>
    <w:rsid w:val="00274F61"/>
    <w:rsid w:val="00277337"/>
    <w:rsid w:val="00280432"/>
    <w:rsid w:val="0028151F"/>
    <w:rsid w:val="00285334"/>
    <w:rsid w:val="002877E6"/>
    <w:rsid w:val="00287C64"/>
    <w:rsid w:val="00287FE1"/>
    <w:rsid w:val="00294316"/>
    <w:rsid w:val="00294DE0"/>
    <w:rsid w:val="002950CF"/>
    <w:rsid w:val="002961D9"/>
    <w:rsid w:val="002B06D1"/>
    <w:rsid w:val="002B5231"/>
    <w:rsid w:val="002C7E66"/>
    <w:rsid w:val="002E3027"/>
    <w:rsid w:val="002E63B5"/>
    <w:rsid w:val="002E73EA"/>
    <w:rsid w:val="002F42F6"/>
    <w:rsid w:val="002F4EC1"/>
    <w:rsid w:val="003018BD"/>
    <w:rsid w:val="00302D1F"/>
    <w:rsid w:val="00306156"/>
    <w:rsid w:val="00314127"/>
    <w:rsid w:val="00314164"/>
    <w:rsid w:val="003146F8"/>
    <w:rsid w:val="00314E85"/>
    <w:rsid w:val="00315F0C"/>
    <w:rsid w:val="00315FF9"/>
    <w:rsid w:val="00323944"/>
    <w:rsid w:val="003247B2"/>
    <w:rsid w:val="00326F36"/>
    <w:rsid w:val="003279A2"/>
    <w:rsid w:val="0033533A"/>
    <w:rsid w:val="00340F71"/>
    <w:rsid w:val="0034568D"/>
    <w:rsid w:val="00352BD1"/>
    <w:rsid w:val="003604A2"/>
    <w:rsid w:val="00366EFB"/>
    <w:rsid w:val="00370454"/>
    <w:rsid w:val="003741F0"/>
    <w:rsid w:val="0038023A"/>
    <w:rsid w:val="00380B9B"/>
    <w:rsid w:val="003836EA"/>
    <w:rsid w:val="00384229"/>
    <w:rsid w:val="00385E9B"/>
    <w:rsid w:val="003902BC"/>
    <w:rsid w:val="00393D33"/>
    <w:rsid w:val="0039692E"/>
    <w:rsid w:val="003A42BF"/>
    <w:rsid w:val="003A69D6"/>
    <w:rsid w:val="003A7D3F"/>
    <w:rsid w:val="003B2618"/>
    <w:rsid w:val="003B7896"/>
    <w:rsid w:val="003C1621"/>
    <w:rsid w:val="003C393F"/>
    <w:rsid w:val="003C5263"/>
    <w:rsid w:val="003D033C"/>
    <w:rsid w:val="003D5A8A"/>
    <w:rsid w:val="003D78BF"/>
    <w:rsid w:val="003E3AEE"/>
    <w:rsid w:val="003E6BE4"/>
    <w:rsid w:val="003F1AEA"/>
    <w:rsid w:val="003F3F42"/>
    <w:rsid w:val="003F50F5"/>
    <w:rsid w:val="003F68D5"/>
    <w:rsid w:val="00402E26"/>
    <w:rsid w:val="0040614D"/>
    <w:rsid w:val="00410FE4"/>
    <w:rsid w:val="00414199"/>
    <w:rsid w:val="004226F3"/>
    <w:rsid w:val="00422D68"/>
    <w:rsid w:val="0042638B"/>
    <w:rsid w:val="0043161E"/>
    <w:rsid w:val="00432B80"/>
    <w:rsid w:val="0044505D"/>
    <w:rsid w:val="0045095A"/>
    <w:rsid w:val="00450EA2"/>
    <w:rsid w:val="00451E63"/>
    <w:rsid w:val="004555FD"/>
    <w:rsid w:val="0046233D"/>
    <w:rsid w:val="00465D72"/>
    <w:rsid w:val="00471310"/>
    <w:rsid w:val="0047394C"/>
    <w:rsid w:val="00473F81"/>
    <w:rsid w:val="00485D25"/>
    <w:rsid w:val="004872A1"/>
    <w:rsid w:val="00490D57"/>
    <w:rsid w:val="00493315"/>
    <w:rsid w:val="00494253"/>
    <w:rsid w:val="004A270D"/>
    <w:rsid w:val="004B0B7C"/>
    <w:rsid w:val="004B112C"/>
    <w:rsid w:val="004B2CC6"/>
    <w:rsid w:val="004B65D5"/>
    <w:rsid w:val="004C256F"/>
    <w:rsid w:val="004C7250"/>
    <w:rsid w:val="004D7A2E"/>
    <w:rsid w:val="004E081D"/>
    <w:rsid w:val="004E1629"/>
    <w:rsid w:val="004E1731"/>
    <w:rsid w:val="004E1FD9"/>
    <w:rsid w:val="004E2AC7"/>
    <w:rsid w:val="004E58A2"/>
    <w:rsid w:val="004E6C5C"/>
    <w:rsid w:val="004F0253"/>
    <w:rsid w:val="004F10F6"/>
    <w:rsid w:val="004F28C8"/>
    <w:rsid w:val="004F4A14"/>
    <w:rsid w:val="00504E29"/>
    <w:rsid w:val="00506E5A"/>
    <w:rsid w:val="005125C7"/>
    <w:rsid w:val="00516AB3"/>
    <w:rsid w:val="00517039"/>
    <w:rsid w:val="0052184B"/>
    <w:rsid w:val="00521DAE"/>
    <w:rsid w:val="00531B74"/>
    <w:rsid w:val="00532598"/>
    <w:rsid w:val="00535B77"/>
    <w:rsid w:val="00535E6E"/>
    <w:rsid w:val="00545CAB"/>
    <w:rsid w:val="00551518"/>
    <w:rsid w:val="00551968"/>
    <w:rsid w:val="005521D8"/>
    <w:rsid w:val="00553A36"/>
    <w:rsid w:val="00553B85"/>
    <w:rsid w:val="00555193"/>
    <w:rsid w:val="00565F85"/>
    <w:rsid w:val="00566E43"/>
    <w:rsid w:val="005670DC"/>
    <w:rsid w:val="00572F6F"/>
    <w:rsid w:val="0057475C"/>
    <w:rsid w:val="00591DBE"/>
    <w:rsid w:val="005946B7"/>
    <w:rsid w:val="00595A67"/>
    <w:rsid w:val="00596964"/>
    <w:rsid w:val="005977FC"/>
    <w:rsid w:val="005A08BD"/>
    <w:rsid w:val="005A2585"/>
    <w:rsid w:val="005A4B49"/>
    <w:rsid w:val="005A5F82"/>
    <w:rsid w:val="005B13B9"/>
    <w:rsid w:val="005B6340"/>
    <w:rsid w:val="005C4D9F"/>
    <w:rsid w:val="005D1054"/>
    <w:rsid w:val="005D285A"/>
    <w:rsid w:val="005D49C8"/>
    <w:rsid w:val="005E2AF2"/>
    <w:rsid w:val="005E2FD9"/>
    <w:rsid w:val="005F5FB8"/>
    <w:rsid w:val="00604483"/>
    <w:rsid w:val="00604A73"/>
    <w:rsid w:val="00604EC5"/>
    <w:rsid w:val="0060595A"/>
    <w:rsid w:val="00606A12"/>
    <w:rsid w:val="00606D4E"/>
    <w:rsid w:val="006076DB"/>
    <w:rsid w:val="00610667"/>
    <w:rsid w:val="00611A08"/>
    <w:rsid w:val="00614EFC"/>
    <w:rsid w:val="006218CE"/>
    <w:rsid w:val="00622A72"/>
    <w:rsid w:val="00626802"/>
    <w:rsid w:val="00627C7C"/>
    <w:rsid w:val="00630560"/>
    <w:rsid w:val="006308DA"/>
    <w:rsid w:val="00631E6C"/>
    <w:rsid w:val="006335D9"/>
    <w:rsid w:val="00635FB8"/>
    <w:rsid w:val="006408C8"/>
    <w:rsid w:val="00643C3B"/>
    <w:rsid w:val="00647F62"/>
    <w:rsid w:val="006553CD"/>
    <w:rsid w:val="00655A25"/>
    <w:rsid w:val="006575F5"/>
    <w:rsid w:val="006603C6"/>
    <w:rsid w:val="00665DC4"/>
    <w:rsid w:val="00667AAC"/>
    <w:rsid w:val="006747DF"/>
    <w:rsid w:val="00680DE5"/>
    <w:rsid w:val="00683D9E"/>
    <w:rsid w:val="00692374"/>
    <w:rsid w:val="0069649F"/>
    <w:rsid w:val="006B0E3E"/>
    <w:rsid w:val="006B189B"/>
    <w:rsid w:val="006B4775"/>
    <w:rsid w:val="006B48B1"/>
    <w:rsid w:val="006C12C0"/>
    <w:rsid w:val="006C3072"/>
    <w:rsid w:val="006E130E"/>
    <w:rsid w:val="006E19FE"/>
    <w:rsid w:val="006F5094"/>
    <w:rsid w:val="00703EB3"/>
    <w:rsid w:val="00706075"/>
    <w:rsid w:val="007109A6"/>
    <w:rsid w:val="00720812"/>
    <w:rsid w:val="00723AB2"/>
    <w:rsid w:val="00731295"/>
    <w:rsid w:val="00732A64"/>
    <w:rsid w:val="00735D25"/>
    <w:rsid w:val="00737714"/>
    <w:rsid w:val="007411BE"/>
    <w:rsid w:val="00741267"/>
    <w:rsid w:val="00741B09"/>
    <w:rsid w:val="0074350F"/>
    <w:rsid w:val="0074651E"/>
    <w:rsid w:val="0075112F"/>
    <w:rsid w:val="00751E32"/>
    <w:rsid w:val="00751E42"/>
    <w:rsid w:val="0076033F"/>
    <w:rsid w:val="00762C00"/>
    <w:rsid w:val="00763331"/>
    <w:rsid w:val="0076536F"/>
    <w:rsid w:val="00772857"/>
    <w:rsid w:val="007743B4"/>
    <w:rsid w:val="00782785"/>
    <w:rsid w:val="007867A7"/>
    <w:rsid w:val="007900FB"/>
    <w:rsid w:val="0079287E"/>
    <w:rsid w:val="0079520E"/>
    <w:rsid w:val="00797290"/>
    <w:rsid w:val="007A369F"/>
    <w:rsid w:val="007A77A1"/>
    <w:rsid w:val="007B040F"/>
    <w:rsid w:val="007B6433"/>
    <w:rsid w:val="007C21C3"/>
    <w:rsid w:val="007D48CE"/>
    <w:rsid w:val="007D4919"/>
    <w:rsid w:val="007D7030"/>
    <w:rsid w:val="007D77D4"/>
    <w:rsid w:val="007F1DC3"/>
    <w:rsid w:val="007F2A44"/>
    <w:rsid w:val="007F6833"/>
    <w:rsid w:val="00800462"/>
    <w:rsid w:val="008029FB"/>
    <w:rsid w:val="00802CDE"/>
    <w:rsid w:val="0081326C"/>
    <w:rsid w:val="00813CCF"/>
    <w:rsid w:val="0082344C"/>
    <w:rsid w:val="008242F5"/>
    <w:rsid w:val="008249DB"/>
    <w:rsid w:val="008366D7"/>
    <w:rsid w:val="00841791"/>
    <w:rsid w:val="00847354"/>
    <w:rsid w:val="00854D94"/>
    <w:rsid w:val="008700BD"/>
    <w:rsid w:val="00871D7A"/>
    <w:rsid w:val="008730E2"/>
    <w:rsid w:val="00873AC2"/>
    <w:rsid w:val="00881E41"/>
    <w:rsid w:val="008879CE"/>
    <w:rsid w:val="0089104F"/>
    <w:rsid w:val="00897377"/>
    <w:rsid w:val="008A57FD"/>
    <w:rsid w:val="008B024A"/>
    <w:rsid w:val="008B32D4"/>
    <w:rsid w:val="008C6178"/>
    <w:rsid w:val="008C7216"/>
    <w:rsid w:val="008D28D3"/>
    <w:rsid w:val="008D5231"/>
    <w:rsid w:val="008D5FC1"/>
    <w:rsid w:val="008D6146"/>
    <w:rsid w:val="008E047E"/>
    <w:rsid w:val="008E05AE"/>
    <w:rsid w:val="008E117C"/>
    <w:rsid w:val="008E7F82"/>
    <w:rsid w:val="008F4627"/>
    <w:rsid w:val="008F75AB"/>
    <w:rsid w:val="008F7CCC"/>
    <w:rsid w:val="009038E0"/>
    <w:rsid w:val="009045D4"/>
    <w:rsid w:val="00911C34"/>
    <w:rsid w:val="0091496E"/>
    <w:rsid w:val="0091510B"/>
    <w:rsid w:val="00916D26"/>
    <w:rsid w:val="00917839"/>
    <w:rsid w:val="00930B4C"/>
    <w:rsid w:val="00932696"/>
    <w:rsid w:val="009341CF"/>
    <w:rsid w:val="00935B0C"/>
    <w:rsid w:val="00941B24"/>
    <w:rsid w:val="009421A2"/>
    <w:rsid w:val="0094606F"/>
    <w:rsid w:val="00946695"/>
    <w:rsid w:val="00946768"/>
    <w:rsid w:val="009504AC"/>
    <w:rsid w:val="00956788"/>
    <w:rsid w:val="00956DC5"/>
    <w:rsid w:val="00970315"/>
    <w:rsid w:val="00973094"/>
    <w:rsid w:val="009732A8"/>
    <w:rsid w:val="00984B33"/>
    <w:rsid w:val="00990A37"/>
    <w:rsid w:val="009913F1"/>
    <w:rsid w:val="0099222F"/>
    <w:rsid w:val="00997226"/>
    <w:rsid w:val="00997DD0"/>
    <w:rsid w:val="009A11D8"/>
    <w:rsid w:val="009A2136"/>
    <w:rsid w:val="009A3E89"/>
    <w:rsid w:val="009A4F07"/>
    <w:rsid w:val="009B5A05"/>
    <w:rsid w:val="009C6715"/>
    <w:rsid w:val="009C74ED"/>
    <w:rsid w:val="009D0B8D"/>
    <w:rsid w:val="009D14B0"/>
    <w:rsid w:val="009D3FF5"/>
    <w:rsid w:val="009D6D2E"/>
    <w:rsid w:val="009F10DB"/>
    <w:rsid w:val="009F1618"/>
    <w:rsid w:val="009F336D"/>
    <w:rsid w:val="009F533C"/>
    <w:rsid w:val="009F6B12"/>
    <w:rsid w:val="009F747A"/>
    <w:rsid w:val="009F7956"/>
    <w:rsid w:val="00A13DBB"/>
    <w:rsid w:val="00A15509"/>
    <w:rsid w:val="00A24C82"/>
    <w:rsid w:val="00A25945"/>
    <w:rsid w:val="00A316D5"/>
    <w:rsid w:val="00A35E6C"/>
    <w:rsid w:val="00A35EBB"/>
    <w:rsid w:val="00A42D8F"/>
    <w:rsid w:val="00A4304B"/>
    <w:rsid w:val="00A477DE"/>
    <w:rsid w:val="00A51D76"/>
    <w:rsid w:val="00A51FF8"/>
    <w:rsid w:val="00A5389B"/>
    <w:rsid w:val="00A5477D"/>
    <w:rsid w:val="00A67BA4"/>
    <w:rsid w:val="00A74001"/>
    <w:rsid w:val="00A76D11"/>
    <w:rsid w:val="00A83BFC"/>
    <w:rsid w:val="00A91505"/>
    <w:rsid w:val="00A91780"/>
    <w:rsid w:val="00A9286D"/>
    <w:rsid w:val="00A93E43"/>
    <w:rsid w:val="00A96621"/>
    <w:rsid w:val="00A979DE"/>
    <w:rsid w:val="00AA2EC5"/>
    <w:rsid w:val="00AA4263"/>
    <w:rsid w:val="00AB1B95"/>
    <w:rsid w:val="00AC09C0"/>
    <w:rsid w:val="00AC22B5"/>
    <w:rsid w:val="00AC4458"/>
    <w:rsid w:val="00AC6A20"/>
    <w:rsid w:val="00AD0F88"/>
    <w:rsid w:val="00AD438D"/>
    <w:rsid w:val="00AD6316"/>
    <w:rsid w:val="00AD6BA4"/>
    <w:rsid w:val="00AD7C61"/>
    <w:rsid w:val="00AE1385"/>
    <w:rsid w:val="00AE3884"/>
    <w:rsid w:val="00AF2B87"/>
    <w:rsid w:val="00B0323D"/>
    <w:rsid w:val="00B03240"/>
    <w:rsid w:val="00B0784D"/>
    <w:rsid w:val="00B10D84"/>
    <w:rsid w:val="00B11D9A"/>
    <w:rsid w:val="00B245B1"/>
    <w:rsid w:val="00B24B93"/>
    <w:rsid w:val="00B25E47"/>
    <w:rsid w:val="00B27707"/>
    <w:rsid w:val="00B32A3D"/>
    <w:rsid w:val="00B3372B"/>
    <w:rsid w:val="00B344E5"/>
    <w:rsid w:val="00B35B21"/>
    <w:rsid w:val="00B41C27"/>
    <w:rsid w:val="00B42108"/>
    <w:rsid w:val="00B4279D"/>
    <w:rsid w:val="00B5095C"/>
    <w:rsid w:val="00B555C6"/>
    <w:rsid w:val="00B56919"/>
    <w:rsid w:val="00B57418"/>
    <w:rsid w:val="00B62D97"/>
    <w:rsid w:val="00B70AA9"/>
    <w:rsid w:val="00B75AED"/>
    <w:rsid w:val="00B82359"/>
    <w:rsid w:val="00B83A93"/>
    <w:rsid w:val="00B9096C"/>
    <w:rsid w:val="00B96828"/>
    <w:rsid w:val="00BA2A52"/>
    <w:rsid w:val="00BA5822"/>
    <w:rsid w:val="00BB5D34"/>
    <w:rsid w:val="00BB6161"/>
    <w:rsid w:val="00BC1837"/>
    <w:rsid w:val="00BC4778"/>
    <w:rsid w:val="00BC4DB6"/>
    <w:rsid w:val="00BC5995"/>
    <w:rsid w:val="00BC7614"/>
    <w:rsid w:val="00BD0B13"/>
    <w:rsid w:val="00BD70A0"/>
    <w:rsid w:val="00BD780E"/>
    <w:rsid w:val="00BE44A9"/>
    <w:rsid w:val="00BE44BA"/>
    <w:rsid w:val="00BE7415"/>
    <w:rsid w:val="00C05DF7"/>
    <w:rsid w:val="00C075BE"/>
    <w:rsid w:val="00C10BC1"/>
    <w:rsid w:val="00C1201F"/>
    <w:rsid w:val="00C122CE"/>
    <w:rsid w:val="00C20E9B"/>
    <w:rsid w:val="00C2674D"/>
    <w:rsid w:val="00C26B42"/>
    <w:rsid w:val="00C304BA"/>
    <w:rsid w:val="00C32D26"/>
    <w:rsid w:val="00C3383E"/>
    <w:rsid w:val="00C4001B"/>
    <w:rsid w:val="00C41ABA"/>
    <w:rsid w:val="00C41EAB"/>
    <w:rsid w:val="00C4254F"/>
    <w:rsid w:val="00C42FDC"/>
    <w:rsid w:val="00C43EA3"/>
    <w:rsid w:val="00C44238"/>
    <w:rsid w:val="00C470C1"/>
    <w:rsid w:val="00C625FF"/>
    <w:rsid w:val="00C67AD6"/>
    <w:rsid w:val="00C73E95"/>
    <w:rsid w:val="00C84F6D"/>
    <w:rsid w:val="00C87B75"/>
    <w:rsid w:val="00C9668D"/>
    <w:rsid w:val="00C96A7D"/>
    <w:rsid w:val="00C9743D"/>
    <w:rsid w:val="00C976DA"/>
    <w:rsid w:val="00CA03B6"/>
    <w:rsid w:val="00CA0781"/>
    <w:rsid w:val="00CA274D"/>
    <w:rsid w:val="00CA31F9"/>
    <w:rsid w:val="00CA48E2"/>
    <w:rsid w:val="00CA51AF"/>
    <w:rsid w:val="00CB07B5"/>
    <w:rsid w:val="00CB1C73"/>
    <w:rsid w:val="00CB21EA"/>
    <w:rsid w:val="00CB6425"/>
    <w:rsid w:val="00CB75C2"/>
    <w:rsid w:val="00CC6638"/>
    <w:rsid w:val="00CD3664"/>
    <w:rsid w:val="00CD5EE2"/>
    <w:rsid w:val="00CE2DB0"/>
    <w:rsid w:val="00CF1CD4"/>
    <w:rsid w:val="00CF7A7A"/>
    <w:rsid w:val="00D078DF"/>
    <w:rsid w:val="00D07A92"/>
    <w:rsid w:val="00D11CCE"/>
    <w:rsid w:val="00D16BAC"/>
    <w:rsid w:val="00D17E87"/>
    <w:rsid w:val="00D2664A"/>
    <w:rsid w:val="00D2711F"/>
    <w:rsid w:val="00D33FB9"/>
    <w:rsid w:val="00D3466F"/>
    <w:rsid w:val="00D43066"/>
    <w:rsid w:val="00D5441D"/>
    <w:rsid w:val="00D54891"/>
    <w:rsid w:val="00D56C08"/>
    <w:rsid w:val="00D62CA1"/>
    <w:rsid w:val="00D63E57"/>
    <w:rsid w:val="00D66FC1"/>
    <w:rsid w:val="00D67558"/>
    <w:rsid w:val="00D707AA"/>
    <w:rsid w:val="00D7165B"/>
    <w:rsid w:val="00D73806"/>
    <w:rsid w:val="00D74FC1"/>
    <w:rsid w:val="00D845C4"/>
    <w:rsid w:val="00D8462E"/>
    <w:rsid w:val="00D85165"/>
    <w:rsid w:val="00DA04B8"/>
    <w:rsid w:val="00DA0E08"/>
    <w:rsid w:val="00DA1F65"/>
    <w:rsid w:val="00DA274F"/>
    <w:rsid w:val="00DA437C"/>
    <w:rsid w:val="00DB1D99"/>
    <w:rsid w:val="00DB36F1"/>
    <w:rsid w:val="00DB41DB"/>
    <w:rsid w:val="00DB4DD2"/>
    <w:rsid w:val="00DB5849"/>
    <w:rsid w:val="00DB5861"/>
    <w:rsid w:val="00DB58C6"/>
    <w:rsid w:val="00DB7B18"/>
    <w:rsid w:val="00DC0E6E"/>
    <w:rsid w:val="00DD306D"/>
    <w:rsid w:val="00DE3687"/>
    <w:rsid w:val="00DE5C85"/>
    <w:rsid w:val="00DE649D"/>
    <w:rsid w:val="00DF4410"/>
    <w:rsid w:val="00DF4A79"/>
    <w:rsid w:val="00E04BB6"/>
    <w:rsid w:val="00E1256B"/>
    <w:rsid w:val="00E127DE"/>
    <w:rsid w:val="00E175C2"/>
    <w:rsid w:val="00E2074B"/>
    <w:rsid w:val="00E42766"/>
    <w:rsid w:val="00E43D09"/>
    <w:rsid w:val="00E44523"/>
    <w:rsid w:val="00E515B2"/>
    <w:rsid w:val="00E54A5A"/>
    <w:rsid w:val="00E72F3A"/>
    <w:rsid w:val="00E73719"/>
    <w:rsid w:val="00E77F77"/>
    <w:rsid w:val="00E80B6C"/>
    <w:rsid w:val="00E85B5D"/>
    <w:rsid w:val="00E863C2"/>
    <w:rsid w:val="00E929CB"/>
    <w:rsid w:val="00E94DC1"/>
    <w:rsid w:val="00E961E0"/>
    <w:rsid w:val="00E97B8D"/>
    <w:rsid w:val="00EA02A5"/>
    <w:rsid w:val="00EA0414"/>
    <w:rsid w:val="00EA6741"/>
    <w:rsid w:val="00EB50F7"/>
    <w:rsid w:val="00EC13FE"/>
    <w:rsid w:val="00EC254B"/>
    <w:rsid w:val="00EC5B9D"/>
    <w:rsid w:val="00ED2D45"/>
    <w:rsid w:val="00ED668E"/>
    <w:rsid w:val="00ED6DEC"/>
    <w:rsid w:val="00EE48B1"/>
    <w:rsid w:val="00EF2101"/>
    <w:rsid w:val="00EF257F"/>
    <w:rsid w:val="00EF5950"/>
    <w:rsid w:val="00EF7788"/>
    <w:rsid w:val="00F071EF"/>
    <w:rsid w:val="00F13836"/>
    <w:rsid w:val="00F217BC"/>
    <w:rsid w:val="00F238FE"/>
    <w:rsid w:val="00F35F50"/>
    <w:rsid w:val="00F36B94"/>
    <w:rsid w:val="00F40ECE"/>
    <w:rsid w:val="00F43D67"/>
    <w:rsid w:val="00F51DEE"/>
    <w:rsid w:val="00F5504D"/>
    <w:rsid w:val="00F64686"/>
    <w:rsid w:val="00F7059B"/>
    <w:rsid w:val="00F82D6C"/>
    <w:rsid w:val="00F855CE"/>
    <w:rsid w:val="00F872C9"/>
    <w:rsid w:val="00F90634"/>
    <w:rsid w:val="00F92056"/>
    <w:rsid w:val="00F94765"/>
    <w:rsid w:val="00FA3413"/>
    <w:rsid w:val="00FA77AD"/>
    <w:rsid w:val="00FB0C4D"/>
    <w:rsid w:val="00FB4FEA"/>
    <w:rsid w:val="00FB620C"/>
    <w:rsid w:val="00FC2D4A"/>
    <w:rsid w:val="00FC3D07"/>
    <w:rsid w:val="00FC6352"/>
    <w:rsid w:val="00FD09CD"/>
    <w:rsid w:val="00FD25F0"/>
    <w:rsid w:val="00FD5563"/>
    <w:rsid w:val="00FE4D99"/>
    <w:rsid w:val="00FE58C2"/>
    <w:rsid w:val="00FF1D5A"/>
    <w:rsid w:val="00FF2DB6"/>
    <w:rsid w:val="00FF42CA"/>
    <w:rsid w:val="00FF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0E486"/>
  <w15:docId w15:val="{F57A6E18-A815-48F6-990C-393D48BDC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1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650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6501F"/>
  </w:style>
  <w:style w:type="paragraph" w:styleId="Pieddepage">
    <w:name w:val="footer"/>
    <w:basedOn w:val="Normal"/>
    <w:link w:val="PieddepageCar"/>
    <w:uiPriority w:val="99"/>
    <w:unhideWhenUsed/>
    <w:rsid w:val="002650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6501F"/>
  </w:style>
  <w:style w:type="character" w:styleId="Hyperlien">
    <w:name w:val="Hyperlink"/>
    <w:basedOn w:val="Policepardfaut"/>
    <w:uiPriority w:val="99"/>
    <w:unhideWhenUsed/>
    <w:rsid w:val="000203D7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E961E0"/>
    <w:pPr>
      <w:ind w:left="720"/>
      <w:contextualSpacing/>
    </w:pPr>
  </w:style>
  <w:style w:type="table" w:styleId="Grilledutableau">
    <w:name w:val="Table Grid"/>
    <w:basedOn w:val="TableauNormal"/>
    <w:uiPriority w:val="59"/>
    <w:rsid w:val="00B07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24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4B9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04E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FA77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A77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A77A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77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77AD"/>
    <w:rPr>
      <w:b/>
      <w:bCs/>
      <w:sz w:val="20"/>
      <w:szCs w:val="20"/>
    </w:rPr>
  </w:style>
  <w:style w:type="table" w:customStyle="1" w:styleId="Grilledutableau1">
    <w:name w:val="Grille du tableau1"/>
    <w:basedOn w:val="TableauNormal"/>
    <w:next w:val="Grilledutableau"/>
    <w:uiPriority w:val="59"/>
    <w:rsid w:val="00F3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2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2</Pages>
  <Words>158</Words>
  <Characters>870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an Masse</cp:lastModifiedBy>
  <cp:revision>7</cp:revision>
  <cp:lastPrinted>2013-07-11T20:26:00Z</cp:lastPrinted>
  <dcterms:created xsi:type="dcterms:W3CDTF">2018-04-11T19:06:00Z</dcterms:created>
  <dcterms:modified xsi:type="dcterms:W3CDTF">2025-07-04T18:58:00Z</dcterms:modified>
</cp:coreProperties>
</file>